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0768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Table S 1: Summary of linear model results of Annual soil respiration to A) Annual rainfall</w:t>
      </w:r>
    </w:p>
    <w:p w14:paraId="356E01BD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B) Mean annual temperature, C) Number of rainy days/year and D) Number of days in a year that have received a daily rainfall &gt;50mm (referred to as heavy rainy days). Significant p-values are in bold.</w:t>
      </w:r>
    </w:p>
    <w:p w14:paraId="58458B25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</w:p>
    <w:p w14:paraId="7EF80253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Model A: Annual Rs (Mg ha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) ~ Annual rainfall +site</w:t>
      </w:r>
    </w:p>
    <w:p w14:paraId="0B7E1BF9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Model B: Annual Rs (Mg ha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) ~ Mean annual temperature +site</w:t>
      </w:r>
    </w:p>
    <w:p w14:paraId="0003CFA4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Model C: Annual Rs (Mg ha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) ~ Annual number of rainy days +site</w:t>
      </w:r>
    </w:p>
    <w:p w14:paraId="2D417230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Model D: Annual Rs (Mg ha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  <w:t>) ~ Annual number of heavy rainy days +site</w:t>
      </w:r>
    </w:p>
    <w:p w14:paraId="42C66A57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</w:p>
    <w:p w14:paraId="50EA572C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18"/>
        <w:gridCol w:w="1106"/>
        <w:gridCol w:w="859"/>
        <w:gridCol w:w="1105"/>
        <w:gridCol w:w="730"/>
        <w:gridCol w:w="1105"/>
        <w:gridCol w:w="730"/>
        <w:gridCol w:w="1105"/>
        <w:gridCol w:w="858"/>
      </w:tblGrid>
      <w:tr w:rsidR="00776CA6" w14:paraId="5DE24D2F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1F00C2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bookmark=id.gjdgxs" w:colFirst="0" w:colLast="0"/>
            <w:bookmarkEnd w:id="0"/>
            <w:r w:rsidRPr="00221484">
              <w:rPr>
                <w:rFonts w:ascii="Times New Roman" w:eastAsia="Times New Roman" w:hAnsi="Times New Roman" w:cs="Times New Roman"/>
                <w:b/>
              </w:rPr>
              <w:t> Model</w:t>
            </w:r>
          </w:p>
        </w:tc>
        <w:tc>
          <w:tcPr>
            <w:tcW w:w="1089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6D0125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Annual Rainfall +</w:t>
            </w:r>
          </w:p>
          <w:p w14:paraId="01D1CD26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Site</w:t>
            </w:r>
          </w:p>
        </w:tc>
        <w:tc>
          <w:tcPr>
            <w:tcW w:w="1018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B7E31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Mean annual temperature +</w:t>
            </w:r>
          </w:p>
          <w:p w14:paraId="718F398D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Site</w:t>
            </w:r>
          </w:p>
        </w:tc>
        <w:tc>
          <w:tcPr>
            <w:tcW w:w="1018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9FCB6A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No. Rainy days/year +</w:t>
            </w:r>
          </w:p>
          <w:p w14:paraId="734B5847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Site</w:t>
            </w:r>
          </w:p>
        </w:tc>
        <w:tc>
          <w:tcPr>
            <w:tcW w:w="1090" w:type="pct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86938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No. heavy rainy days/year +</w:t>
            </w:r>
          </w:p>
          <w:p w14:paraId="41D6861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Site</w:t>
            </w:r>
          </w:p>
        </w:tc>
      </w:tr>
      <w:tr w:rsidR="00776CA6" w14:paraId="7A0DFE0D" w14:textId="77777777" w:rsidTr="00FB2B9D">
        <w:tc>
          <w:tcPr>
            <w:tcW w:w="786" w:type="pct"/>
            <w:vAlign w:val="center"/>
          </w:tcPr>
          <w:p w14:paraId="4DB7EC73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613" w:type="pct"/>
            <w:vAlign w:val="center"/>
          </w:tcPr>
          <w:p w14:paraId="23F6D29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476" w:type="pct"/>
            <w:vAlign w:val="center"/>
          </w:tcPr>
          <w:p w14:paraId="4EF9CA6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613" w:type="pct"/>
            <w:vAlign w:val="center"/>
          </w:tcPr>
          <w:p w14:paraId="5FD62881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404" w:type="pct"/>
            <w:vAlign w:val="center"/>
          </w:tcPr>
          <w:p w14:paraId="35DCD65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613" w:type="pct"/>
            <w:vAlign w:val="center"/>
          </w:tcPr>
          <w:p w14:paraId="7416F27C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404" w:type="pct"/>
            <w:vAlign w:val="center"/>
          </w:tcPr>
          <w:p w14:paraId="2F617210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613" w:type="pct"/>
            <w:vAlign w:val="center"/>
          </w:tcPr>
          <w:p w14:paraId="4861A2C2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476" w:type="pct"/>
            <w:vAlign w:val="center"/>
          </w:tcPr>
          <w:p w14:paraId="64ADC93C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21484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76CA6" w14:paraId="65FE936E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D83136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E49B17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22.1257</w:t>
            </w: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E9D3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823B59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6.6343</w:t>
            </w: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B7C2F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873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47C90D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8014</w:t>
            </w: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F8D77B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956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F68C4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19.4290</w:t>
            </w: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13144D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776CA6" w14:paraId="6361AA66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6ACB69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Annual rainfall (mm)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0A5CEE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-0.0017</w:t>
            </w: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BCB96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0.018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E0B04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5963E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5A91C0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963DC1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BE822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54414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CA6" w14:paraId="74C35643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30411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FC111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-3.6821</w:t>
            </w: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E6830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0.023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DFF06C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-5.1882</w:t>
            </w: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174A2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84C21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-6.0053</w:t>
            </w: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6B2DE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0.019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89F3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-3.9258</w:t>
            </w: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605C56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0.021</w:t>
            </w:r>
          </w:p>
        </w:tc>
      </w:tr>
      <w:tr w:rsidR="00776CA6" w14:paraId="1E2D38E7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D12E79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Mean annual temperature (°C)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07B3F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B50EEF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AA1A5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3798</w:t>
            </w: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E800F9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841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7A159E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9C1AFA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C3B4B9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8F71F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CA6" w14:paraId="4D913D67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CCB30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 xml:space="preserve">Number of rainy </w:t>
            </w:r>
            <w:proofErr w:type="gramStart"/>
            <w:r w:rsidRPr="00221484">
              <w:rPr>
                <w:rFonts w:ascii="Times New Roman" w:eastAsia="Times New Roman" w:hAnsi="Times New Roman" w:cs="Times New Roman"/>
              </w:rPr>
              <w:t>days/year</w:t>
            </w:r>
            <w:proofErr w:type="gramEnd"/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3BBF09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1CAADE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BE05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2DA89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A8D251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0872</w:t>
            </w: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9928C5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344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BDE202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945BC3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6CA6" w14:paraId="420F2C62" w14:textId="77777777" w:rsidTr="00FB2B9D">
        <w:tc>
          <w:tcPr>
            <w:tcW w:w="78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ED7208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Number of heavy rainy days/year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3C8009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08BF05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951648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49E8C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34B42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AFA1F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A3441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-0.1565</w:t>
            </w:r>
          </w:p>
        </w:tc>
        <w:tc>
          <w:tcPr>
            <w:tcW w:w="47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375E9" w14:textId="77777777" w:rsidR="00776CA6" w:rsidRPr="00221484" w:rsidRDefault="00776CA6" w:rsidP="00FB2B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  <w:b/>
              </w:rPr>
              <w:t>0.030</w:t>
            </w:r>
          </w:p>
        </w:tc>
      </w:tr>
      <w:tr w:rsidR="00776CA6" w14:paraId="4F508780" w14:textId="77777777" w:rsidTr="00FB2B9D">
        <w:tc>
          <w:tcPr>
            <w:tcW w:w="786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26830B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1089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7E15DC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18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198318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18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C71866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90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FFAB04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776CA6" w14:paraId="6AD92B53" w14:textId="77777777" w:rsidTr="00FB2B9D">
        <w:tc>
          <w:tcPr>
            <w:tcW w:w="786" w:type="pct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6B2B8A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R</w:t>
            </w:r>
            <w:r w:rsidRPr="0022148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21484">
              <w:rPr>
                <w:rFonts w:ascii="Times New Roman" w:eastAsia="Times New Roman" w:hAnsi="Times New Roman" w:cs="Times New Roman"/>
              </w:rPr>
              <w:t> / R</w:t>
            </w:r>
            <w:r w:rsidRPr="0022148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21484">
              <w:rPr>
                <w:rFonts w:ascii="Times New Roman" w:eastAsia="Times New Roman" w:hAnsi="Times New Roman" w:cs="Times New Roman"/>
              </w:rPr>
              <w:t> adjusted</w:t>
            </w:r>
          </w:p>
        </w:tc>
        <w:tc>
          <w:tcPr>
            <w:tcW w:w="1089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723882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750 / 0.687</w:t>
            </w:r>
          </w:p>
        </w:tc>
        <w:tc>
          <w:tcPr>
            <w:tcW w:w="1018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EE91DF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478 / 0.348</w:t>
            </w:r>
          </w:p>
        </w:tc>
        <w:tc>
          <w:tcPr>
            <w:tcW w:w="1018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5EC5CC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534 / 0.418</w:t>
            </w:r>
          </w:p>
        </w:tc>
        <w:tc>
          <w:tcPr>
            <w:tcW w:w="1090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D6D5E9" w14:textId="77777777" w:rsidR="00776CA6" w:rsidRPr="00221484" w:rsidRDefault="00776CA6" w:rsidP="00FB2B9D">
            <w:pPr>
              <w:rPr>
                <w:rFonts w:ascii="Times New Roman" w:eastAsia="Times New Roman" w:hAnsi="Times New Roman" w:cs="Times New Roman"/>
              </w:rPr>
            </w:pPr>
            <w:r w:rsidRPr="00221484">
              <w:rPr>
                <w:rFonts w:ascii="Times New Roman" w:eastAsia="Times New Roman" w:hAnsi="Times New Roman" w:cs="Times New Roman"/>
              </w:rPr>
              <w:t>0.719 / 0.648</w:t>
            </w:r>
          </w:p>
        </w:tc>
      </w:tr>
    </w:tbl>
    <w:p w14:paraId="28600DA2" w14:textId="77777777" w:rsidR="00776CA6" w:rsidRDefault="00776CA6" w:rsidP="00776CA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</w:rPr>
      </w:pPr>
    </w:p>
    <w:p w14:paraId="07F7CAB5" w14:textId="77777777" w:rsidR="00776CA6" w:rsidRDefault="00776CA6" w:rsidP="00776CA6">
      <w:pPr>
        <w:keepNext/>
        <w:shd w:val="clear" w:color="auto" w:fill="FFFFFF"/>
        <w:spacing w:after="60" w:line="360" w:lineRule="auto"/>
        <w:ind w:left="-220" w:right="-220"/>
        <w:rPr>
          <w:color w:val="333333"/>
          <w:sz w:val="18"/>
          <w:szCs w:val="18"/>
          <w:highlight w:val="white"/>
        </w:rPr>
      </w:pPr>
    </w:p>
    <w:p w14:paraId="3AA8B08F" w14:textId="77777777" w:rsidR="00141AE5" w:rsidRDefault="00141AE5"/>
    <w:sectPr w:rsidR="00141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CA6"/>
    <w:rsid w:val="00141AE5"/>
    <w:rsid w:val="0014234F"/>
    <w:rsid w:val="00776CA6"/>
    <w:rsid w:val="00783499"/>
    <w:rsid w:val="0090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4F29"/>
  <w15:chartTrackingRefBased/>
  <w15:docId w15:val="{6F18D1A6-B6C9-4DE5-9340-77C824EB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k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A6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i chakravarthy</dc:creator>
  <cp:keywords/>
  <dc:description/>
  <cp:lastModifiedBy>dayani chakravarthy</cp:lastModifiedBy>
  <cp:revision>1</cp:revision>
  <dcterms:created xsi:type="dcterms:W3CDTF">2024-01-04T05:23:00Z</dcterms:created>
  <dcterms:modified xsi:type="dcterms:W3CDTF">2024-01-04T05:24:00Z</dcterms:modified>
</cp:coreProperties>
</file>